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DBB8FE" w14:textId="19B76495" w:rsidR="00A206F8" w:rsidRPr="00F539F2" w:rsidRDefault="004C3B9A" w:rsidP="009F6A25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F539F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ry Table </w:t>
      </w:r>
      <w:r w:rsidR="00BC11C6" w:rsidRPr="00F539F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3</w:t>
      </w:r>
      <w:r w:rsidR="003A45E1" w:rsidRPr="00F539F2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="002019B9" w:rsidRPr="00F539F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BC11C6" w:rsidRPr="00F539F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Enzyme kinetics of VvCYP76F14 and its site-directed mutant proteins (VvCYP76F14-SMs) using linalool, </w:t>
      </w:r>
      <w:r w:rsidR="00BC11C6" w:rsidRPr="00F539F2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="00BC11C6" w:rsidRPr="00F539F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</w:t>
      </w:r>
      <w:r w:rsidR="00BC11C6" w:rsidRPr="00F539F2">
        <w:rPr>
          <w:rFonts w:ascii="Times New Roman" w:hAnsi="Times New Roman" w:cs="Times New Roman"/>
          <w:color w:val="000000" w:themeColor="text1"/>
          <w:sz w:val="20"/>
          <w:szCs w:val="20"/>
        </w:rPr>
        <w:t>)-8-hydroxylinalool and (</w:t>
      </w:r>
      <w:r w:rsidR="00BC11C6" w:rsidRPr="00F539F2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E</w:t>
      </w:r>
      <w:r w:rsidR="00BC11C6" w:rsidRPr="00F539F2">
        <w:rPr>
          <w:rFonts w:ascii="Times New Roman" w:hAnsi="Times New Roman" w:cs="Times New Roman"/>
          <w:color w:val="000000" w:themeColor="text1"/>
          <w:sz w:val="20"/>
          <w:szCs w:val="20"/>
        </w:rPr>
        <w:t>)-8-oxolinalool</w:t>
      </w:r>
      <w:r w:rsidR="00BC11C6" w:rsidRPr="00F539F2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 as substrate, respectively.</w:t>
      </w:r>
    </w:p>
    <w:tbl>
      <w:tblPr>
        <w:tblW w:w="9958" w:type="dxa"/>
        <w:jc w:val="center"/>
        <w:tblLook w:val="04A0" w:firstRow="1" w:lastRow="0" w:firstColumn="1" w:lastColumn="0" w:noHBand="0" w:noVBand="1"/>
      </w:tblPr>
      <w:tblGrid>
        <w:gridCol w:w="2676"/>
        <w:gridCol w:w="1361"/>
        <w:gridCol w:w="1973"/>
        <w:gridCol w:w="1974"/>
        <w:gridCol w:w="1974"/>
      </w:tblGrid>
      <w:tr w:rsidR="00F539F2" w:rsidRPr="00F539F2" w14:paraId="6248666D" w14:textId="77777777" w:rsidTr="00BA61F0">
        <w:trPr>
          <w:trHeight w:val="315"/>
          <w:jc w:val="center"/>
        </w:trPr>
        <w:tc>
          <w:tcPr>
            <w:tcW w:w="2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F28F03" w14:textId="77777777" w:rsidR="007D3D4E" w:rsidRPr="00F539F2" w:rsidRDefault="007D3D4E" w:rsidP="009F6A2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Complexes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6535E4" w14:textId="77777777" w:rsidR="007D3D4E" w:rsidRPr="00F539F2" w:rsidRDefault="007D3D4E" w:rsidP="009F6A2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nzyme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D13076" w14:textId="24203793" w:rsidR="007D3D4E" w:rsidRPr="00F539F2" w:rsidRDefault="0079575B" w:rsidP="009F6A2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</w:rPr>
              <w:t>k</w:t>
            </w:r>
            <w:r w:rsidR="007D3D4E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 xml:space="preserve">m </w:t>
            </w:r>
            <w:r w:rsidR="007D3D4E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</w:t>
            </w:r>
            <w:proofErr w:type="spellStart"/>
            <w:r w:rsidR="007D3D4E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μM</w:t>
            </w:r>
            <w:proofErr w:type="spellEnd"/>
            <w:r w:rsidR="007D3D4E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3D0765" w14:textId="5244D13F" w:rsidR="007D3D4E" w:rsidRPr="00F539F2" w:rsidRDefault="0079575B" w:rsidP="009F6A2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539F2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</w:rPr>
              <w:t>k</w:t>
            </w:r>
            <w:r w:rsidR="007D3D4E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cat</w:t>
            </w:r>
            <w:proofErr w:type="spellEnd"/>
            <w:r w:rsidR="007D3D4E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 xml:space="preserve"> </w:t>
            </w:r>
            <w:r w:rsidR="007D3D4E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S</w:t>
            </w:r>
            <w:r w:rsidR="007D3D4E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-1</w:t>
            </w:r>
            <w:r w:rsidR="007D3D4E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517027" w14:textId="29841363" w:rsidR="007D3D4E" w:rsidRPr="00F539F2" w:rsidRDefault="0079575B" w:rsidP="009F6A2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F539F2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</w:rPr>
              <w:t>k</w:t>
            </w:r>
            <w:r w:rsidR="007D3D4E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>cat</w:t>
            </w:r>
            <w:proofErr w:type="spellEnd"/>
            <w:r w:rsidR="007D3D4E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/</w:t>
            </w:r>
            <w:r w:rsidRPr="00F539F2">
              <w:rPr>
                <w:rFonts w:ascii="Times New Roman" w:hAnsi="Times New Roman" w:cs="Times New Roman" w:hint="eastAsia"/>
                <w:i/>
                <w:iCs/>
                <w:color w:val="000000" w:themeColor="text1"/>
                <w:kern w:val="0"/>
                <w:sz w:val="20"/>
                <w:szCs w:val="20"/>
              </w:rPr>
              <w:t>k</w:t>
            </w:r>
            <w:r w:rsidR="007D3D4E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bscript"/>
              </w:rPr>
              <w:t xml:space="preserve">m </w:t>
            </w:r>
            <w:r w:rsidR="007D3D4E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</w:tr>
      <w:tr w:rsidR="00F539F2" w:rsidRPr="00F539F2" w14:paraId="755E435E" w14:textId="77777777" w:rsidTr="00BA61F0">
        <w:trPr>
          <w:trHeight w:val="315"/>
          <w:jc w:val="center"/>
        </w:trPr>
        <w:tc>
          <w:tcPr>
            <w:tcW w:w="26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8E50C6" w14:textId="7B2DFB5B" w:rsidR="007D3D4E" w:rsidRPr="00F539F2" w:rsidRDefault="00953EC8" w:rsidP="009F6A2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v</w:t>
            </w:r>
            <w:r w:rsidR="007D3D4E" w:rsidRPr="00F539F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YP76F14-linaloo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D61FF" w14:textId="051B0863" w:rsidR="007D3D4E" w:rsidRPr="00F539F2" w:rsidRDefault="00953EC8" w:rsidP="009F6A2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v</w:t>
            </w:r>
            <w:r w:rsidR="007D3D4E" w:rsidRPr="00F539F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CYP76F14 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5319A" w14:textId="101A9700" w:rsidR="007D3D4E" w:rsidRPr="00F539F2" w:rsidRDefault="007D3D4E" w:rsidP="009F6A25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6.24 ±</w:t>
            </w:r>
            <w:r w:rsidR="005F7DAD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9B52AF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6</w:t>
            </w:r>
            <w:r w:rsidR="00B47AC8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="005D288D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173A9A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CC319" w14:textId="2221C118" w:rsidR="007D3D4E" w:rsidRPr="00F539F2" w:rsidRDefault="007D3D4E" w:rsidP="009F6A2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3.12</w:t>
            </w:r>
            <w:r w:rsidR="005F7DAD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="005F7DAD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9B52AF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9</w:t>
            </w:r>
            <w:r w:rsidR="005D288D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D06469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5947C" w14:textId="03F9891E" w:rsidR="007D3D4E" w:rsidRPr="00F539F2" w:rsidRDefault="007D3D4E" w:rsidP="009F6A2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</w:t>
            </w:r>
            <w:r w:rsidR="00B47AC8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="005F7DAD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="005F7DAD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9B52AF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B47AC8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</w:t>
            </w:r>
            <w:r w:rsidR="005D288D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D06469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</w:tr>
      <w:tr w:rsidR="00F539F2" w:rsidRPr="00F539F2" w14:paraId="52644122" w14:textId="77777777" w:rsidTr="00BA61F0">
        <w:trPr>
          <w:trHeight w:val="285"/>
          <w:jc w:val="center"/>
        </w:trPr>
        <w:tc>
          <w:tcPr>
            <w:tcW w:w="26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4B63B0" w14:textId="77777777" w:rsidR="007D3D4E" w:rsidRPr="00F539F2" w:rsidRDefault="007D3D4E" w:rsidP="009F6A2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C1833" w14:textId="764C1E3C" w:rsidR="007D3D4E" w:rsidRPr="00F539F2" w:rsidRDefault="002C6EB7" w:rsidP="009F6A2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46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93E63" w14:textId="3F8FFCAB" w:rsidR="007D3D4E" w:rsidRPr="00F539F2" w:rsidRDefault="00157A01" w:rsidP="009F6A25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="001C6867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  <w:r w:rsidR="007D3D4E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1C6867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="005F7DAD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 </w:t>
            </w:r>
            <w:r w:rsidR="007D3D4E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="005F7DAD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F36114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="007D3D4E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5F7DAD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</w:t>
            </w:r>
            <w:r w:rsidR="005D288D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173A9A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B17FB" w14:textId="60AA6670" w:rsidR="007D3D4E" w:rsidRPr="00F539F2" w:rsidRDefault="007D3D4E" w:rsidP="009F6A2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F36114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5F7DAD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65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="005F7DAD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9A3838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5F7DAD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="005D288D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D06469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3E4FB" w14:textId="0428AFEE" w:rsidR="007D3D4E" w:rsidRPr="00F539F2" w:rsidRDefault="007D3D4E" w:rsidP="009F6A2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F36114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B47AC8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="005F7DAD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="005F7DAD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B47AC8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7</w:t>
            </w:r>
            <w:r w:rsidR="005D288D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D06469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</w:tr>
      <w:tr w:rsidR="00F539F2" w:rsidRPr="00F539F2" w14:paraId="034A77A6" w14:textId="77777777" w:rsidTr="00BA61F0">
        <w:trPr>
          <w:trHeight w:val="315"/>
          <w:jc w:val="center"/>
        </w:trPr>
        <w:tc>
          <w:tcPr>
            <w:tcW w:w="26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2387EC" w14:textId="77777777" w:rsidR="007D3D4E" w:rsidRPr="00F539F2" w:rsidRDefault="007D3D4E" w:rsidP="009F6A2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24904" w14:textId="69B4E665" w:rsidR="007D3D4E" w:rsidRPr="00F539F2" w:rsidRDefault="002C6EB7" w:rsidP="009F6A2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107I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80807" w14:textId="6471A01C" w:rsidR="007D3D4E" w:rsidRPr="00F539F2" w:rsidRDefault="005F7DAD" w:rsidP="009F6A25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="001C6867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1</w:t>
            </w:r>
            <w:r w:rsidR="001C6867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7D3D4E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9B52AF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="007D3D4E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1</w:t>
            </w:r>
            <w:r w:rsidR="001C6867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173A9A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8CBC2" w14:textId="7430E4D7" w:rsidR="007D3D4E" w:rsidRPr="00F539F2" w:rsidRDefault="005F7DAD" w:rsidP="009F6A2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2</w:t>
            </w:r>
            <w:r w:rsidR="007D3D4E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8 </w:t>
            </w:r>
            <w:r w:rsidR="007D3D4E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7D3D4E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6</w:t>
            </w:r>
            <w:r w:rsidR="001C6867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D06469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DBBCC" w14:textId="5394DB77" w:rsidR="007D3D4E" w:rsidRPr="00F539F2" w:rsidRDefault="007D3D4E" w:rsidP="009F6A2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5F7DAD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1C6867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  <w:r w:rsidR="005F7DAD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±</w:t>
            </w:r>
            <w:r w:rsidR="005F7DAD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 w:rsidR="005F7DAD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9A2DD1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  <w:r w:rsidR="001C6867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D06469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</w:tr>
      <w:tr w:rsidR="00F539F2" w:rsidRPr="00F539F2" w14:paraId="1C22EEAC" w14:textId="77777777" w:rsidTr="00BA61F0">
        <w:trPr>
          <w:trHeight w:val="315"/>
          <w:jc w:val="center"/>
        </w:trPr>
        <w:tc>
          <w:tcPr>
            <w:tcW w:w="26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D8C1DE" w14:textId="77777777" w:rsidR="00157A01" w:rsidRPr="00F539F2" w:rsidRDefault="00157A01" w:rsidP="009F6A2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25F27" w14:textId="032AF270" w:rsidR="00157A01" w:rsidRPr="00F539F2" w:rsidRDefault="00157A01" w:rsidP="009F6A2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111K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93E99" w14:textId="2089DF45" w:rsidR="00157A01" w:rsidRPr="00F539F2" w:rsidRDefault="00157A01" w:rsidP="009F6A25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9.31 ± </w:t>
            </w:r>
            <w:r w:rsidR="009B52AF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22</w:t>
            </w:r>
            <w:r w:rsidR="001C6867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173A9A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34ED7" w14:textId="228F627A" w:rsidR="00157A01" w:rsidRPr="00F539F2" w:rsidRDefault="00157A01" w:rsidP="009F6A2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.55 ± 1.22</w:t>
            </w:r>
            <w:r w:rsidR="001C6867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D06469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49773" w14:textId="7867AA9F" w:rsidR="00157A01" w:rsidRPr="00F539F2" w:rsidRDefault="00157A01" w:rsidP="009F6A2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1</w:t>
            </w:r>
            <w:r w:rsidR="001C6867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0.0</w:t>
            </w:r>
            <w:r w:rsidR="009A2DD1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2</w:t>
            </w:r>
            <w:r w:rsidR="001C6867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D06469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</w:tr>
      <w:tr w:rsidR="00F539F2" w:rsidRPr="00F539F2" w14:paraId="5FC60FB0" w14:textId="77777777" w:rsidTr="00BA61F0">
        <w:trPr>
          <w:trHeight w:val="315"/>
          <w:jc w:val="center"/>
        </w:trPr>
        <w:tc>
          <w:tcPr>
            <w:tcW w:w="26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3AED56" w14:textId="77777777" w:rsidR="001115F9" w:rsidRPr="00F539F2" w:rsidRDefault="001115F9" w:rsidP="001115F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FE478" w14:textId="7D378793" w:rsidR="001115F9" w:rsidRPr="00F539F2" w:rsidRDefault="001115F9" w:rsidP="001115F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120L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C9C78" w14:textId="417CC1ED" w:rsidR="001115F9" w:rsidRPr="00F539F2" w:rsidRDefault="00173A9A" w:rsidP="001115F9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51.25</w:t>
            </w:r>
            <w:r w:rsidR="001115F9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4</w:t>
            </w:r>
            <w:r w:rsidR="001115F9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6</w:t>
            </w:r>
            <w:r w:rsidR="00934ACF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1115F9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B8F5F" w14:textId="3B8DB316" w:rsidR="001115F9" w:rsidRPr="00F539F2" w:rsidRDefault="00934ACF" w:rsidP="001115F9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173A9A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  <w:r w:rsidR="001115F9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173A9A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1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1115F9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± 1.22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7F8F0" w14:textId="4B3AC840" w:rsidR="001115F9" w:rsidRPr="00F539F2" w:rsidRDefault="001115F9" w:rsidP="001115F9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934ACF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51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0.0</w:t>
            </w:r>
            <w:r w:rsidR="00934ACF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="009A2DD1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7</w:t>
            </w:r>
            <w:r w:rsidR="00934ACF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b</w:t>
            </w:r>
          </w:p>
        </w:tc>
      </w:tr>
      <w:tr w:rsidR="00F539F2" w:rsidRPr="00F539F2" w14:paraId="64CA0361" w14:textId="77777777" w:rsidTr="00BA61F0">
        <w:trPr>
          <w:trHeight w:val="315"/>
          <w:jc w:val="center"/>
        </w:trPr>
        <w:tc>
          <w:tcPr>
            <w:tcW w:w="26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DCDC6B" w14:textId="77777777" w:rsidR="001115F9" w:rsidRPr="00F539F2" w:rsidRDefault="001115F9" w:rsidP="001115F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0C8CB" w14:textId="2FF43DB3" w:rsidR="001115F9" w:rsidRPr="00F539F2" w:rsidRDefault="001115F9" w:rsidP="001115F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175Q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3EF02" w14:textId="19884980" w:rsidR="001115F9" w:rsidRPr="00F539F2" w:rsidRDefault="0068042D" w:rsidP="001115F9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9</w:t>
            </w:r>
            <w:r w:rsidR="001115F9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6</w:t>
            </w:r>
            <w:r w:rsidR="001115F9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6.7</w:t>
            </w:r>
            <w:r w:rsidR="00173A9A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173A9A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502B5" w14:textId="1DC1D43B" w:rsidR="001115F9" w:rsidRPr="00F539F2" w:rsidRDefault="001115F9" w:rsidP="001115F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.76 ± 0.96</w:t>
            </w:r>
            <w:r w:rsidR="0068042D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5B193" w14:textId="0182CC9C" w:rsidR="001115F9" w:rsidRPr="00F539F2" w:rsidRDefault="001115F9" w:rsidP="001115F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8</w:t>
            </w:r>
            <w:r w:rsidR="0068042D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± 0.01</w:t>
            </w:r>
            <w:r w:rsidR="009A2DD1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="0068042D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</w:tr>
      <w:tr w:rsidR="00F539F2" w:rsidRPr="00F539F2" w14:paraId="34FC93F4" w14:textId="77777777" w:rsidTr="00BA61F0">
        <w:trPr>
          <w:trHeight w:val="315"/>
          <w:jc w:val="center"/>
        </w:trPr>
        <w:tc>
          <w:tcPr>
            <w:tcW w:w="26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F09C2C" w14:textId="77777777" w:rsidR="001115F9" w:rsidRPr="00F539F2" w:rsidRDefault="001115F9" w:rsidP="001115F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40819" w14:textId="628E4A6C" w:rsidR="001115F9" w:rsidRPr="00F539F2" w:rsidRDefault="001115F9" w:rsidP="001115F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222V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75ED4" w14:textId="546C1B76" w:rsidR="001115F9" w:rsidRPr="00F539F2" w:rsidRDefault="001115F9" w:rsidP="001115F9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7.52 ± 7.1</w:t>
            </w:r>
            <w:r w:rsidR="0068042D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2 </w:t>
            </w:r>
            <w:r w:rsidR="00173A9A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DCA40" w14:textId="169CE90C" w:rsidR="001115F9" w:rsidRPr="00F539F2" w:rsidRDefault="001115F9" w:rsidP="001115F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3.51</w:t>
            </w:r>
            <w:r w:rsidR="0068042D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± 1.11</w:t>
            </w:r>
            <w:r w:rsidR="0068042D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4CDEC" w14:textId="15BB4D3C" w:rsidR="001115F9" w:rsidRPr="00F539F2" w:rsidRDefault="001115F9" w:rsidP="001115F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20 ± 0.01</w:t>
            </w:r>
            <w:r w:rsidR="0068042D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8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</w:tr>
      <w:tr w:rsidR="00F25ACB" w:rsidRPr="00F539F2" w14:paraId="315CE1F6" w14:textId="77777777" w:rsidTr="00BA61F0">
        <w:trPr>
          <w:trHeight w:val="315"/>
          <w:jc w:val="center"/>
        </w:trPr>
        <w:tc>
          <w:tcPr>
            <w:tcW w:w="26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04F3A1" w14:textId="77777777" w:rsidR="00F25ACB" w:rsidRPr="00F539F2" w:rsidRDefault="00F25ACB" w:rsidP="00F25A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35C30" w14:textId="3F3A803A" w:rsidR="00F25ACB" w:rsidRPr="00F539F2" w:rsidRDefault="00F25ACB" w:rsidP="00F25A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264I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486C9" w14:textId="3E5608DD" w:rsidR="00F25ACB" w:rsidRPr="00F539F2" w:rsidRDefault="00F25ACB" w:rsidP="00F25ACB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8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6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173A9A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3B5B1" w14:textId="5DE0B482" w:rsidR="00F25ACB" w:rsidRPr="00F539F2" w:rsidRDefault="00F25ACB" w:rsidP="00F25A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5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0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9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E3DFD" w14:textId="49FD9C83" w:rsidR="00F25ACB" w:rsidRPr="00F539F2" w:rsidRDefault="00F25ACB" w:rsidP="00F25ACB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8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± 0.01</w:t>
            </w:r>
            <w:r w:rsidR="009A2DD1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</w:tr>
      <w:tr w:rsidR="00F25ACB" w:rsidRPr="00F539F2" w14:paraId="0455D1D0" w14:textId="77777777" w:rsidTr="00BA61F0">
        <w:trPr>
          <w:trHeight w:val="315"/>
          <w:jc w:val="center"/>
        </w:trPr>
        <w:tc>
          <w:tcPr>
            <w:tcW w:w="26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D3F74F" w14:textId="77777777" w:rsidR="00F25ACB" w:rsidRPr="00F539F2" w:rsidRDefault="00F25ACB" w:rsidP="00F25A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3453F" w14:textId="7631229A" w:rsidR="00F25ACB" w:rsidRPr="00F539F2" w:rsidRDefault="00F25ACB" w:rsidP="00F25ACB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286N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480E5" w14:textId="37DB81E6" w:rsidR="00F25ACB" w:rsidRPr="00F539F2" w:rsidRDefault="00F25ACB" w:rsidP="00F25ACB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1.25 ± 8.22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173A9A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18018" w14:textId="5372486F" w:rsidR="00F25ACB" w:rsidRPr="00F539F2" w:rsidRDefault="00F25ACB" w:rsidP="00F25AC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2.22 ± 0.91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C0DB0" w14:textId="5103AE3D" w:rsidR="00F25ACB" w:rsidRPr="00F539F2" w:rsidRDefault="00F25ACB" w:rsidP="00F25ACB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7 ± 0.0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2</w:t>
            </w:r>
            <w:r w:rsidR="00161659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</w:tr>
      <w:tr w:rsidR="00F539F2" w:rsidRPr="00F539F2" w14:paraId="5F5FFB99" w14:textId="77777777" w:rsidTr="00BA61F0">
        <w:trPr>
          <w:trHeight w:val="90"/>
          <w:jc w:val="center"/>
        </w:trPr>
        <w:tc>
          <w:tcPr>
            <w:tcW w:w="26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C4BA7A" w14:textId="77777777" w:rsidR="009A2DD1" w:rsidRPr="00F539F2" w:rsidRDefault="009A2DD1" w:rsidP="009A2D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2B510" w14:textId="1D4B494C" w:rsidR="009A2DD1" w:rsidRPr="00F539F2" w:rsidRDefault="009A2DD1" w:rsidP="009A2D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L298V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8D904" w14:textId="2663F2D8" w:rsidR="009A2DD1" w:rsidRPr="00F539F2" w:rsidRDefault="00161659" w:rsidP="009A2DD1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7</w:t>
            </w:r>
            <w:r w:rsidR="009A2DD1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8</w:t>
            </w:r>
            <w:r w:rsidR="009A2DD1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  <w:r w:rsidR="009A2DD1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4</w:t>
            </w:r>
            <w:r w:rsidR="009A2DD1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173A9A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A3CC1" w14:textId="3660E867" w:rsidR="009A2DD1" w:rsidRPr="00F539F2" w:rsidRDefault="00161659" w:rsidP="009A2DD1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="009A2DD1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94</w:t>
            </w:r>
            <w:r w:rsidR="009A2DD1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0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11</w:t>
            </w:r>
            <w:r w:rsidR="00B76D51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C27427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98AD5" w14:textId="5B70D1A9" w:rsidR="009A2DD1" w:rsidRPr="00F539F2" w:rsidRDefault="009A2DD1" w:rsidP="009A2DD1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161659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014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0.0</w:t>
            </w:r>
            <w:r w:rsidR="00161659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015 d</w:t>
            </w:r>
          </w:p>
        </w:tc>
      </w:tr>
      <w:tr w:rsidR="00F539F2" w:rsidRPr="00F539F2" w14:paraId="2301B1BC" w14:textId="77777777" w:rsidTr="00BA61F0">
        <w:trPr>
          <w:trHeight w:val="315"/>
          <w:jc w:val="center"/>
        </w:trPr>
        <w:tc>
          <w:tcPr>
            <w:tcW w:w="26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43FDD8" w14:textId="77777777" w:rsidR="009A2DD1" w:rsidRPr="00F539F2" w:rsidRDefault="009A2DD1" w:rsidP="009A2D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DF21A" w14:textId="79A5AB1C" w:rsidR="009A2DD1" w:rsidRPr="00F539F2" w:rsidRDefault="009A2DD1" w:rsidP="009A2D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K325T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DB6D9" w14:textId="2ABFDBFB" w:rsidR="009A2DD1" w:rsidRPr="00F539F2" w:rsidRDefault="009A2DD1" w:rsidP="009A2DD1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7.2</w:t>
            </w:r>
            <w:r w:rsidR="002A7A0B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6.53</w:t>
            </w:r>
            <w:r w:rsidR="00704685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173A9A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C7E2B" w14:textId="61995271" w:rsidR="009A2DD1" w:rsidRPr="00F539F2" w:rsidRDefault="009A2DD1" w:rsidP="009A2D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.15 ± 0.86</w:t>
            </w:r>
            <w:r w:rsidR="00704685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12191" w14:textId="25460FB2" w:rsidR="009A2DD1" w:rsidRPr="00F539F2" w:rsidRDefault="009A2DD1" w:rsidP="009A2DD1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</w:t>
            </w:r>
            <w:r w:rsidR="00704685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0.018</w:t>
            </w:r>
            <w:r w:rsidR="00704685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</w:tr>
      <w:tr w:rsidR="002A7A0B" w:rsidRPr="00F539F2" w14:paraId="28F82465" w14:textId="77777777" w:rsidTr="00BA61F0">
        <w:trPr>
          <w:trHeight w:val="315"/>
          <w:jc w:val="center"/>
        </w:trPr>
        <w:tc>
          <w:tcPr>
            <w:tcW w:w="26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5AB099" w14:textId="77777777" w:rsidR="002A7A0B" w:rsidRPr="00F539F2" w:rsidRDefault="002A7A0B" w:rsidP="002A7A0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5B71F" w14:textId="79B2CDE9" w:rsidR="002A7A0B" w:rsidRPr="00F539F2" w:rsidRDefault="002A7A0B" w:rsidP="002A7A0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E378G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EFC6D" w14:textId="390F2CA3" w:rsidR="002A7A0B" w:rsidRPr="00F539F2" w:rsidRDefault="00173A9A" w:rsidP="002A7A0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="00B76D51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 w:rsidR="002A7A0B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3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="002A7A0B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="00B76D51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="002A7A0B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6</w:t>
            </w:r>
            <w:r w:rsidR="002A7A0B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A7A0B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6A51C" w14:textId="644E996D" w:rsidR="002A7A0B" w:rsidRPr="00F539F2" w:rsidRDefault="002A7A0B" w:rsidP="002A7A0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173A9A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B76D51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2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± </w:t>
            </w:r>
            <w:r w:rsidR="00173A9A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173A9A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="00B76D51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C27427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8EFE7" w14:textId="4EA80F13" w:rsidR="002A7A0B" w:rsidRPr="00F539F2" w:rsidRDefault="002A7A0B" w:rsidP="002A7A0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="00173A9A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092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± 0.0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="00173A9A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1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173A9A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</w:tr>
      <w:tr w:rsidR="00F539F2" w:rsidRPr="00F539F2" w14:paraId="3D224EAE" w14:textId="77777777" w:rsidTr="00BA61F0">
        <w:trPr>
          <w:trHeight w:val="315"/>
          <w:jc w:val="center"/>
        </w:trPr>
        <w:tc>
          <w:tcPr>
            <w:tcW w:w="26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FBEC65" w14:textId="77777777" w:rsidR="002A7A0B" w:rsidRPr="00F539F2" w:rsidRDefault="002A7A0B" w:rsidP="002A7A0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890F7" w14:textId="7359238D" w:rsidR="002A7A0B" w:rsidRPr="00F539F2" w:rsidRDefault="002A7A0B" w:rsidP="002A7A0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T380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E4F5E" w14:textId="02F28CE0" w:rsidR="002A7A0B" w:rsidRPr="00F539F2" w:rsidRDefault="00173A9A" w:rsidP="002A7A0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60</w:t>
            </w:r>
            <w:r w:rsidR="002A7A0B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1</w:t>
            </w:r>
            <w:r w:rsidR="002A7A0B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8</w:t>
            </w:r>
            <w:r w:rsidR="002A7A0B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3</w:t>
            </w:r>
            <w:r w:rsidR="002A7A0B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2A7A0B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77188" w14:textId="461C2E8E" w:rsidR="002A7A0B" w:rsidRPr="00F539F2" w:rsidRDefault="00173A9A" w:rsidP="002A7A0B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  <w:r w:rsidR="002A7A0B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</w:t>
            </w:r>
            <w:r w:rsidR="002A7A0B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 ± 0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  <w:r w:rsidR="002A7A0B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="002A7A0B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B6AF0" w14:textId="40EEA495" w:rsidR="002A7A0B" w:rsidRPr="00F539F2" w:rsidRDefault="002A7A0B" w:rsidP="002A7A0B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173A9A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43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± 0.0</w:t>
            </w:r>
            <w:r w:rsidR="00173A9A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51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173A9A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</w:tr>
      <w:tr w:rsidR="00F539F2" w:rsidRPr="00F539F2" w14:paraId="63A4408D" w14:textId="77777777" w:rsidTr="00BA61F0">
        <w:trPr>
          <w:trHeight w:val="315"/>
          <w:jc w:val="center"/>
        </w:trPr>
        <w:tc>
          <w:tcPr>
            <w:tcW w:w="26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0C4F05" w14:textId="77777777" w:rsidR="002A7A0B" w:rsidRPr="00F539F2" w:rsidRDefault="002A7A0B" w:rsidP="002A7A0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401E80" w14:textId="222DF097" w:rsidR="002A7A0B" w:rsidRPr="00F539F2" w:rsidRDefault="002A7A0B" w:rsidP="002A7A0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383D</w:t>
            </w:r>
          </w:p>
        </w:tc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DEEA5E" w14:textId="1F684C31" w:rsidR="002A7A0B" w:rsidRPr="00F539F2" w:rsidRDefault="002A7A0B" w:rsidP="002A7A0B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2.38 ± 6.91</w:t>
            </w:r>
            <w:r w:rsidR="00694C2D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C27427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AD1F822" w14:textId="3EEEC4B3" w:rsidR="002A7A0B" w:rsidRPr="00F539F2" w:rsidRDefault="002A7A0B" w:rsidP="002A7A0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3.0</w:t>
            </w:r>
            <w:r w:rsidR="00694C2D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1.11</w:t>
            </w:r>
            <w:r w:rsidR="00694C2D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28FDF9" w14:textId="01CF3CB3" w:rsidR="002A7A0B" w:rsidRPr="00F539F2" w:rsidRDefault="002A7A0B" w:rsidP="002A7A0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7 ± 0.0</w:t>
            </w:r>
            <w:r w:rsidR="00694C2D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22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</w:tr>
      <w:tr w:rsidR="00F539F2" w:rsidRPr="00F539F2" w14:paraId="7A5E4ADD" w14:textId="77777777" w:rsidTr="00BA61F0">
        <w:trPr>
          <w:trHeight w:val="315"/>
          <w:jc w:val="center"/>
        </w:trPr>
        <w:tc>
          <w:tcPr>
            <w:tcW w:w="26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4D4E3F" w14:textId="77777777" w:rsidR="002A7A0B" w:rsidRPr="00F539F2" w:rsidRDefault="002A7A0B" w:rsidP="002A7A0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BF8561" w14:textId="025E7B39" w:rsidR="002A7A0B" w:rsidRPr="00F539F2" w:rsidRDefault="002A7A0B" w:rsidP="002A7A0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386A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6CA073" w14:textId="4AA1C234" w:rsidR="002A7A0B" w:rsidRPr="00F539F2" w:rsidRDefault="002A7A0B" w:rsidP="002A7A0B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5.13 ± 7.2</w:t>
            </w:r>
            <w:r w:rsidR="00694C2D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6 </w:t>
            </w:r>
            <w:r w:rsidR="00C27427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5416D2" w14:textId="03DBB382" w:rsidR="002A7A0B" w:rsidRPr="00F539F2" w:rsidRDefault="002A7A0B" w:rsidP="002A7A0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2.31 ± 1.</w:t>
            </w:r>
            <w:r w:rsidR="00694C2D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34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FC5539" w14:textId="020682F6" w:rsidR="002A7A0B" w:rsidRPr="00F539F2" w:rsidRDefault="002A7A0B" w:rsidP="002A7A0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</w:t>
            </w:r>
            <w:r w:rsidR="00694C2D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0.0</w:t>
            </w:r>
            <w:r w:rsidR="00694C2D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694C2D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</w:tr>
      <w:tr w:rsidR="00F539F2" w:rsidRPr="00F539F2" w14:paraId="4922A3AC" w14:textId="77777777" w:rsidTr="00BA61F0">
        <w:trPr>
          <w:trHeight w:val="315"/>
          <w:jc w:val="center"/>
        </w:trPr>
        <w:tc>
          <w:tcPr>
            <w:tcW w:w="267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83F2DA" w14:textId="54D837AD" w:rsidR="002A7A0B" w:rsidRPr="00F539F2" w:rsidRDefault="002A7A0B" w:rsidP="002A7A0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vCYP76F14-</w:t>
            </w:r>
            <w:r w:rsidRPr="00F53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F539F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</w:t>
            </w:r>
            <w:r w:rsidRPr="00F53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-8-hydroxylinalool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87D58" w14:textId="7FBA7D38" w:rsidR="002A7A0B" w:rsidRPr="00F539F2" w:rsidRDefault="002A7A0B" w:rsidP="002A7A0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vCYP76F14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D8563" w14:textId="2899217A" w:rsidR="002A7A0B" w:rsidRPr="00F539F2" w:rsidRDefault="002A7A0B" w:rsidP="002A7A0B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9.12 ± 2.66</w:t>
            </w:r>
            <w:r w:rsidR="00C27427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320CD" w14:textId="04ECABC3" w:rsidR="002A7A0B" w:rsidRPr="00F539F2" w:rsidRDefault="002A7A0B" w:rsidP="002A7A0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3.55 ± 1.16</w:t>
            </w:r>
            <w:r w:rsidR="00C27427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E196F" w14:textId="6394F436" w:rsidR="002A7A0B" w:rsidRPr="00F539F2" w:rsidRDefault="002A7A0B" w:rsidP="002A7A0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</w:t>
            </w:r>
            <w:r w:rsidR="00C27427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0.0</w:t>
            </w:r>
            <w:r w:rsidR="00C27427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39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</w:tr>
      <w:tr w:rsidR="00F539F2" w:rsidRPr="00F539F2" w14:paraId="09FCBB80" w14:textId="77777777" w:rsidTr="00BA61F0">
        <w:trPr>
          <w:trHeight w:val="315"/>
          <w:jc w:val="center"/>
        </w:trPr>
        <w:tc>
          <w:tcPr>
            <w:tcW w:w="26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EDC9FC" w14:textId="77777777" w:rsidR="002A7A0B" w:rsidRPr="00F539F2" w:rsidRDefault="002A7A0B" w:rsidP="002A7A0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AB3D8" w14:textId="20AC8068" w:rsidR="002A7A0B" w:rsidRPr="00F539F2" w:rsidRDefault="002A7A0B" w:rsidP="002A7A0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46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24382" w14:textId="31D348DF" w:rsidR="002A7A0B" w:rsidRPr="00F539F2" w:rsidRDefault="002A7A0B" w:rsidP="002A7A0B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1.36 ± 1.14</w:t>
            </w:r>
            <w:r w:rsidR="00C27427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48421" w14:textId="2B2E78E3" w:rsidR="002A7A0B" w:rsidRPr="00F539F2" w:rsidRDefault="002A7A0B" w:rsidP="002A7A0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2.55 ± 0.85</w:t>
            </w:r>
            <w:r w:rsidR="00C27427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DBEC8" w14:textId="6880AA7E" w:rsidR="002A7A0B" w:rsidRPr="00F539F2" w:rsidRDefault="002A7A0B" w:rsidP="002A7A0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</w:t>
            </w:r>
            <w:r w:rsidR="00C27427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0.0</w:t>
            </w:r>
            <w:r w:rsidR="00C27427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C27427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</w:tr>
      <w:tr w:rsidR="00F539F2" w:rsidRPr="00F539F2" w14:paraId="3307E0E0" w14:textId="77777777" w:rsidTr="00BA61F0">
        <w:trPr>
          <w:trHeight w:val="315"/>
          <w:jc w:val="center"/>
        </w:trPr>
        <w:tc>
          <w:tcPr>
            <w:tcW w:w="26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B1E3DC" w14:textId="77777777" w:rsidR="002A7A0B" w:rsidRPr="00F539F2" w:rsidRDefault="002A7A0B" w:rsidP="002A7A0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F37E7" w14:textId="2A79CB43" w:rsidR="002A7A0B" w:rsidRPr="00F539F2" w:rsidRDefault="002A7A0B" w:rsidP="002A7A0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107I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06F9B" w14:textId="636385A1" w:rsidR="002A7A0B" w:rsidRPr="00F539F2" w:rsidRDefault="002A7A0B" w:rsidP="002A7A0B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0.</w:t>
            </w:r>
            <w:r w:rsidR="00C27427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 ± 1.62</w:t>
            </w:r>
            <w:r w:rsidR="00C27427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69395" w14:textId="10019387" w:rsidR="002A7A0B" w:rsidRPr="00F539F2" w:rsidRDefault="002A7A0B" w:rsidP="002A7A0B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C27427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B76D51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="00B76D51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± 1.</w:t>
            </w:r>
            <w:r w:rsidR="00B76D51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B76D51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881C9" w14:textId="416205AE" w:rsidR="002A7A0B" w:rsidRPr="00F539F2" w:rsidRDefault="002A7A0B" w:rsidP="002A7A0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C27427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1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0.0</w:t>
            </w:r>
            <w:r w:rsidR="00C27427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51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</w:tr>
      <w:tr w:rsidR="00F539F2" w:rsidRPr="00F539F2" w14:paraId="5F8B1C33" w14:textId="77777777" w:rsidTr="00BA61F0">
        <w:trPr>
          <w:trHeight w:val="315"/>
          <w:jc w:val="center"/>
        </w:trPr>
        <w:tc>
          <w:tcPr>
            <w:tcW w:w="26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A318A2" w14:textId="77777777" w:rsidR="002A7A0B" w:rsidRPr="00F539F2" w:rsidRDefault="002A7A0B" w:rsidP="002A7A0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4CAAE" w14:textId="0D2A0206" w:rsidR="002A7A0B" w:rsidRPr="00F539F2" w:rsidRDefault="002A7A0B" w:rsidP="002A7A0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111K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04829" w14:textId="0AB61E60" w:rsidR="002A7A0B" w:rsidRPr="00F539F2" w:rsidRDefault="002A7A0B" w:rsidP="002A7A0B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9.36 ± 2.81</w:t>
            </w:r>
            <w:r w:rsidR="00C27427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D034C" w14:textId="7B19CE41" w:rsidR="002A7A0B" w:rsidRPr="00F539F2" w:rsidRDefault="002A7A0B" w:rsidP="002A7A0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2.49 ± 1.00</w:t>
            </w:r>
            <w:r w:rsidR="00C27427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42924" w14:textId="3356B125" w:rsidR="002A7A0B" w:rsidRPr="00F539F2" w:rsidRDefault="002A7A0B" w:rsidP="002A7A0B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2 ± 0.0</w:t>
            </w:r>
            <w:r w:rsidR="00C27427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</w:t>
            </w:r>
            <w:r w:rsidR="00C27427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</w:tr>
      <w:tr w:rsidR="00F539F2" w:rsidRPr="00F539F2" w14:paraId="1D95C12E" w14:textId="77777777" w:rsidTr="00BA61F0">
        <w:trPr>
          <w:trHeight w:val="315"/>
          <w:jc w:val="center"/>
        </w:trPr>
        <w:tc>
          <w:tcPr>
            <w:tcW w:w="26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4AB795" w14:textId="77777777" w:rsidR="00C27427" w:rsidRPr="00F539F2" w:rsidRDefault="00C27427" w:rsidP="00C2742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1B089" w14:textId="4995D8F9" w:rsidR="00C27427" w:rsidRPr="00F539F2" w:rsidRDefault="00C27427" w:rsidP="00C2742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120L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E56B4" w14:textId="6C971D0A" w:rsidR="00C27427" w:rsidRPr="00F539F2" w:rsidRDefault="00C27427" w:rsidP="00C2742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6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8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2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1168E" w14:textId="4D2E21FB" w:rsidR="00C27427" w:rsidRPr="00F539F2" w:rsidRDefault="00C27427" w:rsidP="00C2742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9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± 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="00820785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AED13" w14:textId="6279E260" w:rsidR="00C27427" w:rsidRPr="00F539F2" w:rsidRDefault="00C27427" w:rsidP="00C2742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3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0.0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8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</w:t>
            </w:r>
            <w:proofErr w:type="spellEnd"/>
          </w:p>
        </w:tc>
      </w:tr>
      <w:tr w:rsidR="00F539F2" w:rsidRPr="00F539F2" w14:paraId="3C4C37C4" w14:textId="77777777" w:rsidTr="00BA61F0">
        <w:trPr>
          <w:trHeight w:val="315"/>
          <w:jc w:val="center"/>
        </w:trPr>
        <w:tc>
          <w:tcPr>
            <w:tcW w:w="26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20BBEF" w14:textId="77777777" w:rsidR="00C27427" w:rsidRPr="00F539F2" w:rsidRDefault="00C27427" w:rsidP="00C2742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67879" w14:textId="7DA36FAA" w:rsidR="00C27427" w:rsidRPr="00F539F2" w:rsidRDefault="00C27427" w:rsidP="00C2742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175Q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879B8" w14:textId="1147AFD4" w:rsidR="00C27427" w:rsidRPr="00F539F2" w:rsidRDefault="00C27427" w:rsidP="00C27427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0.84 ± 1.08</w:t>
            </w:r>
            <w:r w:rsidR="005E1A36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C5206C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277CA" w14:textId="6F4D99D8" w:rsidR="00C27427" w:rsidRPr="00F539F2" w:rsidRDefault="00C27427" w:rsidP="00C2742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5E1A36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5E1A36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7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1.4</w:t>
            </w:r>
            <w:r w:rsidR="005E1A36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2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A423F" w14:textId="5926ECDF" w:rsidR="00C27427" w:rsidRPr="00F539F2" w:rsidRDefault="00C27427" w:rsidP="00C2742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5E1A36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4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0.03</w:t>
            </w:r>
            <w:r w:rsidR="005E1A36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9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</w:tr>
      <w:tr w:rsidR="00F539F2" w:rsidRPr="00F539F2" w14:paraId="46B903C3" w14:textId="77777777" w:rsidTr="00BA61F0">
        <w:trPr>
          <w:trHeight w:val="315"/>
          <w:jc w:val="center"/>
        </w:trPr>
        <w:tc>
          <w:tcPr>
            <w:tcW w:w="26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041B9D" w14:textId="77777777" w:rsidR="00C27427" w:rsidRPr="00F539F2" w:rsidRDefault="00C27427" w:rsidP="00C2742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445D4" w14:textId="4F2FD6A0" w:rsidR="00C27427" w:rsidRPr="00F539F2" w:rsidRDefault="00C27427" w:rsidP="00C2742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222V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7B028" w14:textId="250B15FF" w:rsidR="00C27427" w:rsidRPr="00F539F2" w:rsidRDefault="00C27427" w:rsidP="00C27427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9.9</w:t>
            </w:r>
            <w:r w:rsidR="005E1A36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2.71</w:t>
            </w:r>
            <w:r w:rsidR="005E1A36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C5206C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DB5B6" w14:textId="4EA28E56" w:rsidR="00C27427" w:rsidRPr="00F539F2" w:rsidRDefault="00C27427" w:rsidP="00C2742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5E1A36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5E1A36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98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± 1.20</w:t>
            </w:r>
            <w:r w:rsidR="005E1A36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0F663" w14:textId="473F966A" w:rsidR="00C27427" w:rsidRPr="00F539F2" w:rsidRDefault="00C27427" w:rsidP="00C2742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5E1A36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0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0.0</w:t>
            </w:r>
            <w:r w:rsidR="005E1A36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53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</w:tr>
      <w:tr w:rsidR="00F539F2" w:rsidRPr="00F539F2" w14:paraId="56462CAA" w14:textId="77777777" w:rsidTr="00BA61F0">
        <w:trPr>
          <w:trHeight w:val="315"/>
          <w:jc w:val="center"/>
        </w:trPr>
        <w:tc>
          <w:tcPr>
            <w:tcW w:w="26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D23AD6" w14:textId="77777777" w:rsidR="00C27427" w:rsidRPr="00F539F2" w:rsidRDefault="00C27427" w:rsidP="00C2742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80C45" w14:textId="1801276F" w:rsidR="00C27427" w:rsidRPr="00F539F2" w:rsidRDefault="00C27427" w:rsidP="00C2742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264I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B7575" w14:textId="7C8BD1AB" w:rsidR="00C27427" w:rsidRPr="00F539F2" w:rsidRDefault="00C27427" w:rsidP="00C27427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1.22 ± 3.77</w:t>
            </w:r>
            <w:r w:rsidR="005E1A36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C5206C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5BA6F" w14:textId="38A20E75" w:rsidR="00C27427" w:rsidRPr="00F539F2" w:rsidRDefault="00C27427" w:rsidP="00C2742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5E1A36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5E1A36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1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1.11</w:t>
            </w:r>
            <w:r w:rsidR="005E1A36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DFF42" w14:textId="2CF81C30" w:rsidR="00C27427" w:rsidRPr="00F539F2" w:rsidRDefault="00C27427" w:rsidP="00C2742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</w:t>
            </w:r>
            <w:r w:rsidR="005E1A36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0.0</w:t>
            </w:r>
            <w:r w:rsidR="005E1A36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51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</w:tr>
      <w:tr w:rsidR="00F539F2" w:rsidRPr="00F539F2" w14:paraId="7F86E14D" w14:textId="77777777" w:rsidTr="00BA61F0">
        <w:trPr>
          <w:trHeight w:val="315"/>
          <w:jc w:val="center"/>
        </w:trPr>
        <w:tc>
          <w:tcPr>
            <w:tcW w:w="26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2C5D9B" w14:textId="77777777" w:rsidR="00C27427" w:rsidRPr="00F539F2" w:rsidRDefault="00C27427" w:rsidP="00C2742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0FFA13" w14:textId="1A1B960C" w:rsidR="00C27427" w:rsidRPr="00F539F2" w:rsidRDefault="00C27427" w:rsidP="00C2742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286N</w:t>
            </w:r>
          </w:p>
        </w:tc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F95A8F" w14:textId="22B9A026" w:rsidR="00C27427" w:rsidRPr="00F539F2" w:rsidRDefault="00C27427" w:rsidP="00C27427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0.15 ± 2.88</w:t>
            </w:r>
            <w:r w:rsidR="005E1A36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C5206C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13E781" w14:textId="27EA2318" w:rsidR="00C27427" w:rsidRPr="00F539F2" w:rsidRDefault="00C27427" w:rsidP="00C2742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3.01 ± 1.00</w:t>
            </w:r>
            <w:r w:rsidR="005E1A36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A52B9B" w14:textId="4F5E0B6F" w:rsidR="00C27427" w:rsidRPr="00F539F2" w:rsidRDefault="00C27427" w:rsidP="00C2742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3 ± 0.0</w:t>
            </w:r>
            <w:r w:rsidR="005E1A36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53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</w:tr>
      <w:tr w:rsidR="00C5206C" w:rsidRPr="00F539F2" w14:paraId="62580717" w14:textId="77777777" w:rsidTr="00BA61F0">
        <w:trPr>
          <w:trHeight w:val="315"/>
          <w:jc w:val="center"/>
        </w:trPr>
        <w:tc>
          <w:tcPr>
            <w:tcW w:w="26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C8573E" w14:textId="77777777" w:rsidR="00C5206C" w:rsidRPr="00F539F2" w:rsidRDefault="00C5206C" w:rsidP="00C520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C79BEC" w14:textId="2F57F90B" w:rsidR="00C5206C" w:rsidRPr="00F539F2" w:rsidRDefault="00C5206C" w:rsidP="00C520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L298V</w:t>
            </w:r>
          </w:p>
        </w:tc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B581A0" w14:textId="6925C10D" w:rsidR="00C5206C" w:rsidRPr="00F539F2" w:rsidRDefault="00C5206C" w:rsidP="00C520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0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5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3ACF9D" w14:textId="47DF6EBF" w:rsidR="00C5206C" w:rsidRPr="00F539F2" w:rsidRDefault="00C5206C" w:rsidP="00C5206C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F9672A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0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="00F9672A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="00F9672A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c</w:t>
            </w:r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3B7081" w14:textId="40FE49A2" w:rsidR="00C5206C" w:rsidRPr="00F539F2" w:rsidRDefault="00C5206C" w:rsidP="00C5206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0</w:t>
            </w:r>
            <w:r w:rsidR="00F9672A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0.0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0</w:t>
            </w:r>
            <w:r w:rsidR="00F9672A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1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F9672A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</w:tr>
      <w:tr w:rsidR="00820785" w:rsidRPr="00F539F2" w14:paraId="599ED3C9" w14:textId="77777777" w:rsidTr="00BA61F0">
        <w:trPr>
          <w:trHeight w:val="315"/>
          <w:jc w:val="center"/>
        </w:trPr>
        <w:tc>
          <w:tcPr>
            <w:tcW w:w="26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83E76E" w14:textId="77777777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5250B0" w14:textId="5CF9D4B0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K325T</w:t>
            </w:r>
          </w:p>
        </w:tc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EE2ECE" w14:textId="660D4D32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0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3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2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865787" w14:textId="730C62BF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8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± 1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4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D8937C" w14:textId="247E7841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0.0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</w:tr>
      <w:tr w:rsidR="00820785" w:rsidRPr="00F539F2" w14:paraId="14B78600" w14:textId="77777777" w:rsidTr="00BA61F0">
        <w:trPr>
          <w:trHeight w:val="315"/>
          <w:jc w:val="center"/>
        </w:trPr>
        <w:tc>
          <w:tcPr>
            <w:tcW w:w="26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C905AF" w14:textId="77777777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EBB6EE" w14:textId="77615EE4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E378G</w:t>
            </w:r>
          </w:p>
        </w:tc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D5B6AD" w14:textId="62A4B5EE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5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1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8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CE1279" w14:textId="11FDB5A4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7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± 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c</w:t>
            </w:r>
            <w:proofErr w:type="spellEnd"/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A756BE" w14:textId="3E885409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5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± 0.0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18 </w:t>
            </w:r>
            <w:proofErr w:type="spellStart"/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</w:t>
            </w:r>
            <w:proofErr w:type="spellEnd"/>
          </w:p>
        </w:tc>
      </w:tr>
      <w:tr w:rsidR="00820785" w:rsidRPr="00F539F2" w14:paraId="61E19434" w14:textId="77777777" w:rsidTr="00BA61F0">
        <w:trPr>
          <w:trHeight w:val="315"/>
          <w:jc w:val="center"/>
        </w:trPr>
        <w:tc>
          <w:tcPr>
            <w:tcW w:w="26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D259BB" w14:textId="77777777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C93047" w14:textId="6D8253CD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T380A</w:t>
            </w:r>
          </w:p>
        </w:tc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4DE95D" w14:textId="6904D38B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0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7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2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FE58E5" w14:textId="5A7D275A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1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 ± 0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 b</w:t>
            </w:r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A5274D" w14:textId="047BCB36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2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± 0.0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6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b</w:t>
            </w:r>
          </w:p>
        </w:tc>
      </w:tr>
      <w:tr w:rsidR="00820785" w:rsidRPr="00F539F2" w14:paraId="6E98AEAC" w14:textId="77777777" w:rsidTr="00BA61F0">
        <w:trPr>
          <w:trHeight w:val="315"/>
          <w:jc w:val="center"/>
        </w:trPr>
        <w:tc>
          <w:tcPr>
            <w:tcW w:w="26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326FA6" w14:textId="77777777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F1F34B" w14:textId="3BD5CCCB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383D</w:t>
            </w:r>
          </w:p>
        </w:tc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0F62BB" w14:textId="40741FF3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9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7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.24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4B7BA5" w14:textId="63F62465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2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4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1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2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D34F5E" w14:textId="3CBFFF9C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4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0.0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9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</w:tr>
      <w:tr w:rsidR="00F539F2" w:rsidRPr="00F539F2" w14:paraId="68893094" w14:textId="77777777" w:rsidTr="00BA61F0">
        <w:trPr>
          <w:trHeight w:val="315"/>
          <w:jc w:val="center"/>
        </w:trPr>
        <w:tc>
          <w:tcPr>
            <w:tcW w:w="26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7E3AE2" w14:textId="77777777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A5F04E" w14:textId="6CA98821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386A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00B215" w14:textId="4BCBFB9E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1.95 ± 3.58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B76D51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BCAFFC" w14:textId="26D3AD74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5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1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="00A541FC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B84703" w14:textId="3664A5AF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0.0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1a </w:t>
            </w:r>
          </w:p>
        </w:tc>
      </w:tr>
      <w:tr w:rsidR="00F539F2" w:rsidRPr="00F539F2" w14:paraId="7AD458FB" w14:textId="77777777" w:rsidTr="00BA61F0">
        <w:trPr>
          <w:trHeight w:val="315"/>
          <w:jc w:val="center"/>
        </w:trPr>
        <w:tc>
          <w:tcPr>
            <w:tcW w:w="26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090512" w14:textId="6DC51234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vCYP76F14-</w:t>
            </w:r>
            <w:r w:rsidRPr="00F53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F539F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</w:t>
            </w:r>
            <w:r w:rsidRPr="00F539F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-8-oxolinalool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47176" w14:textId="5A2F1D20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vCYP76F14</w:t>
            </w:r>
          </w:p>
        </w:tc>
        <w:tc>
          <w:tcPr>
            <w:tcW w:w="1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18154" w14:textId="4A1C88FF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1.44 ± </w:t>
            </w:r>
            <w:r w:rsidR="009B0CB3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93</w:t>
            </w:r>
            <w:r w:rsidR="009B0CB3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B76D51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B359B" w14:textId="46CB737B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9B0CB3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9B0CB3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 ± 1.</w:t>
            </w:r>
            <w:r w:rsidR="009B0CB3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  <w:r w:rsidR="009B0CB3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436BB" w14:textId="1B87DC0B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9B0CB3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1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0.029</w:t>
            </w:r>
            <w:r w:rsidR="009B0CB3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</w:tr>
      <w:tr w:rsidR="00F539F2" w:rsidRPr="00F539F2" w14:paraId="66767C1C" w14:textId="77777777" w:rsidTr="00BA61F0">
        <w:trPr>
          <w:trHeight w:val="315"/>
          <w:jc w:val="center"/>
        </w:trPr>
        <w:tc>
          <w:tcPr>
            <w:tcW w:w="26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66861A" w14:textId="77777777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36318" w14:textId="2FB13642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46S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D6CC7" w14:textId="4625FE24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5.33 ± 5.10</w:t>
            </w:r>
            <w:r w:rsidR="009B0CB3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B76D51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2FF0F" w14:textId="7AA50D5A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9B0CB3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9B0CB3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8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1.</w:t>
            </w:r>
            <w:r w:rsidR="009B0CB3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7</w:t>
            </w:r>
            <w:r w:rsidR="009B0CB3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FCA74" w14:textId="245CE930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</w:t>
            </w:r>
            <w:r w:rsidR="009B0CB3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0.03</w:t>
            </w:r>
            <w:r w:rsidR="009B0CB3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5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</w:tr>
      <w:tr w:rsidR="00F539F2" w:rsidRPr="00F539F2" w14:paraId="54881FF1" w14:textId="77777777" w:rsidTr="00BA61F0">
        <w:trPr>
          <w:trHeight w:val="315"/>
          <w:jc w:val="center"/>
        </w:trPr>
        <w:tc>
          <w:tcPr>
            <w:tcW w:w="26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84324F" w14:textId="77777777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AEF5E" w14:textId="60259923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107I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DCDDB" w14:textId="105E8652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2.10 ± 4.14</w:t>
            </w:r>
            <w:r w:rsidR="009B0CB3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B76D51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F02D5" w14:textId="65E55D73" w:rsidR="00820785" w:rsidRPr="00F539F2" w:rsidRDefault="009B0CB3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2</w:t>
            </w:r>
            <w:r w:rsidR="00820785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8</w:t>
            </w:r>
            <w:r w:rsidR="00820785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1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="00820785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820785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C68AB" w14:textId="1A64B412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9 ± 0.03</w:t>
            </w:r>
            <w:r w:rsidR="009B0CB3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3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</w:tr>
      <w:tr w:rsidR="00F539F2" w:rsidRPr="00F539F2" w14:paraId="27635C24" w14:textId="77777777" w:rsidTr="00BA61F0">
        <w:trPr>
          <w:trHeight w:val="315"/>
          <w:jc w:val="center"/>
        </w:trPr>
        <w:tc>
          <w:tcPr>
            <w:tcW w:w="26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EECAC3" w14:textId="77777777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5A037" w14:textId="06BEF243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N111K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01DBF" w14:textId="2FA4898C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1.94 ± 3.03</w:t>
            </w:r>
            <w:r w:rsidR="009B0CB3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B76D51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1F1F7" w14:textId="6DB1B517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.25 ± 1.66</w:t>
            </w:r>
            <w:r w:rsidR="009B0CB3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FE6CDA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C78CE" w14:textId="2006CF75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7 ± 0.0</w:t>
            </w:r>
            <w:r w:rsidR="009B0CB3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34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</w:tr>
      <w:tr w:rsidR="00F539F2" w:rsidRPr="00F539F2" w14:paraId="28BD7318" w14:textId="77777777" w:rsidTr="00BA61F0">
        <w:trPr>
          <w:trHeight w:val="315"/>
          <w:jc w:val="center"/>
        </w:trPr>
        <w:tc>
          <w:tcPr>
            <w:tcW w:w="26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3E46C2" w14:textId="77777777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D2AA9" w14:textId="25018F60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I120L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A7958" w14:textId="2E8250F9" w:rsidR="00820785" w:rsidRPr="00F539F2" w:rsidRDefault="00FE6CDA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0</w:t>
            </w:r>
            <w:r w:rsidR="009B0CB3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</w:t>
            </w:r>
            <w:r w:rsidR="009B0CB3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6</w:t>
            </w:r>
            <w:r w:rsidR="009B0CB3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="009B0CB3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2</w:t>
            </w:r>
            <w:r w:rsidR="009B0CB3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9B0CB3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="009B0CB3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 w:rsidR="009B0CB3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9B0CB3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E3102" w14:textId="4DA113C0" w:rsidR="00820785" w:rsidRPr="00F539F2" w:rsidRDefault="007A122D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FE6CDA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="009B0CB3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</w:t>
            </w:r>
            <w:r w:rsidR="00FE6CDA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="009B0CB3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</w:t>
            </w:r>
            <w:r w:rsidR="00820785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="009B0CB3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="00820785"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FE6CDA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1</w:t>
            </w:r>
            <w:r w:rsidR="009B0CB3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FE6CDA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B064D" w14:textId="7F03F572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9B0CB3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6 ± 0.0</w:t>
            </w:r>
            <w:r w:rsidR="009B0CB3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28 b</w:t>
            </w:r>
          </w:p>
        </w:tc>
      </w:tr>
      <w:tr w:rsidR="00F539F2" w:rsidRPr="00F539F2" w14:paraId="0EA3863C" w14:textId="77777777" w:rsidTr="00BA61F0">
        <w:trPr>
          <w:trHeight w:val="315"/>
          <w:jc w:val="center"/>
        </w:trPr>
        <w:tc>
          <w:tcPr>
            <w:tcW w:w="26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F51F43" w14:textId="77777777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D0205" w14:textId="62A4E977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R175Q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32187" w14:textId="73D1FF8A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2.49 ± 3.44</w:t>
            </w:r>
            <w:r w:rsidR="009B0CB3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B76D51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A1C39" w14:textId="5C9EA0CC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9B0CB3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9B0CB3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6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="009B0CB3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9B0CB3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32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98AED" w14:textId="0EC65F76" w:rsidR="00820785" w:rsidRPr="00F539F2" w:rsidRDefault="00820785" w:rsidP="0082078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</w:t>
            </w:r>
            <w:r w:rsidR="009B0CB3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0.0</w:t>
            </w:r>
            <w:r w:rsidR="009B0CB3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="009B0CB3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</w:tr>
      <w:tr w:rsidR="009B0CB3" w:rsidRPr="00F539F2" w14:paraId="01E0337F" w14:textId="77777777" w:rsidTr="00BA61F0">
        <w:trPr>
          <w:trHeight w:val="315"/>
          <w:jc w:val="center"/>
        </w:trPr>
        <w:tc>
          <w:tcPr>
            <w:tcW w:w="26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8C427B" w14:textId="77777777" w:rsidR="009B0CB3" w:rsidRPr="00F539F2" w:rsidRDefault="009B0CB3" w:rsidP="009B0CB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F4751" w14:textId="6B9D5B1C" w:rsidR="009B0CB3" w:rsidRPr="00F539F2" w:rsidRDefault="009B0CB3" w:rsidP="009B0CB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L222V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FD813" w14:textId="0A33E32A" w:rsidR="009B0CB3" w:rsidRPr="00F539F2" w:rsidRDefault="009B0CB3" w:rsidP="009B0CB3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64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5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8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B76D51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12F3C" w14:textId="3C003899" w:rsidR="009B0CB3" w:rsidRPr="00F539F2" w:rsidRDefault="009B0CB3" w:rsidP="009B0CB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4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1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8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E04F0" w14:textId="7607DC7A" w:rsidR="009B0CB3" w:rsidRPr="00F539F2" w:rsidRDefault="009B0CB3" w:rsidP="009B0CB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0.0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1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</w:tr>
      <w:tr w:rsidR="009B0CB3" w:rsidRPr="00F539F2" w14:paraId="4BEB8406" w14:textId="77777777" w:rsidTr="00BA61F0">
        <w:trPr>
          <w:trHeight w:val="315"/>
          <w:jc w:val="center"/>
        </w:trPr>
        <w:tc>
          <w:tcPr>
            <w:tcW w:w="26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2A20F4" w14:textId="77777777" w:rsidR="009B0CB3" w:rsidRPr="00F539F2" w:rsidRDefault="009B0CB3" w:rsidP="009B0CB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ED50E" w14:textId="0EBD3C0F" w:rsidR="009B0CB3" w:rsidRPr="00F539F2" w:rsidRDefault="009B0CB3" w:rsidP="009B0CB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M264I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05E90" w14:textId="6EA11163" w:rsidR="009B0CB3" w:rsidRPr="00F539F2" w:rsidRDefault="009B0CB3" w:rsidP="009B0CB3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1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4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6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B76D51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8AA68" w14:textId="15911143" w:rsidR="009B0CB3" w:rsidRPr="00F539F2" w:rsidRDefault="009B0CB3" w:rsidP="009B0CB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2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1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1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E276D" w14:textId="0C1B65A3" w:rsidR="009B0CB3" w:rsidRPr="00F539F2" w:rsidRDefault="009B0CB3" w:rsidP="009B0CB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0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0.03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</w:tr>
      <w:tr w:rsidR="009B0CB3" w:rsidRPr="00F539F2" w14:paraId="470CDD3D" w14:textId="77777777" w:rsidTr="00BA61F0">
        <w:trPr>
          <w:trHeight w:val="315"/>
          <w:jc w:val="center"/>
        </w:trPr>
        <w:tc>
          <w:tcPr>
            <w:tcW w:w="26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D3126C" w14:textId="77777777" w:rsidR="009B0CB3" w:rsidRPr="00F539F2" w:rsidRDefault="009B0CB3" w:rsidP="009B0CB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6837C" w14:textId="0CB5BABC" w:rsidR="009B0CB3" w:rsidRPr="00F539F2" w:rsidRDefault="009B0CB3" w:rsidP="009B0CB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S286N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F2C7A" w14:textId="1E116593" w:rsidR="009B0CB3" w:rsidRPr="00F539F2" w:rsidRDefault="009B0CB3" w:rsidP="009B0CB3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3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2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B76D51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A04B0" w14:textId="0398872A" w:rsidR="009B0CB3" w:rsidRPr="00F539F2" w:rsidRDefault="009B0CB3" w:rsidP="009B0CB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2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1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3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2888A" w14:textId="3322B6BE" w:rsidR="009B0CB3" w:rsidRPr="00F539F2" w:rsidRDefault="009B0CB3" w:rsidP="009B0CB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0.0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</w:tr>
      <w:tr w:rsidR="00F539F2" w:rsidRPr="00F539F2" w14:paraId="50DFD5B4" w14:textId="77777777" w:rsidTr="00BA61F0">
        <w:trPr>
          <w:trHeight w:val="315"/>
          <w:jc w:val="center"/>
        </w:trPr>
        <w:tc>
          <w:tcPr>
            <w:tcW w:w="26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138805" w14:textId="77777777" w:rsidR="009B0CB3" w:rsidRPr="00F539F2" w:rsidRDefault="009B0CB3" w:rsidP="009B0CB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62432" w14:textId="32C96303" w:rsidR="009B0CB3" w:rsidRPr="00F539F2" w:rsidRDefault="009B0CB3" w:rsidP="009B0CB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L298V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78015" w14:textId="561986EE" w:rsidR="009B0CB3" w:rsidRPr="00F539F2" w:rsidRDefault="00B76D51" w:rsidP="009B0CB3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1.86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24 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99161" w14:textId="74BFAD0D" w:rsidR="009B0CB3" w:rsidRPr="00F539F2" w:rsidRDefault="009B0CB3" w:rsidP="009B0CB3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="00B76D51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8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0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="00B76D51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7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="00FE6CDA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="00B76D51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d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AF182" w14:textId="52DB0D7A" w:rsidR="009B0CB3" w:rsidRPr="00F539F2" w:rsidRDefault="009B0CB3" w:rsidP="009B0CB3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14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0.0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1</w:t>
            </w:r>
            <w:r w:rsidR="00F539F2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="00FE6CDA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c</w:t>
            </w:r>
            <w:proofErr w:type="spellEnd"/>
          </w:p>
        </w:tc>
      </w:tr>
      <w:tr w:rsidR="00FE6CDA" w:rsidRPr="00F539F2" w14:paraId="6D814769" w14:textId="77777777" w:rsidTr="00BA61F0">
        <w:trPr>
          <w:trHeight w:val="315"/>
          <w:jc w:val="center"/>
        </w:trPr>
        <w:tc>
          <w:tcPr>
            <w:tcW w:w="26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A9B778" w14:textId="77777777" w:rsidR="00FE6CDA" w:rsidRPr="00F539F2" w:rsidRDefault="00FE6CDA" w:rsidP="00FE6C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0250C" w14:textId="72E84413" w:rsidR="00FE6CDA" w:rsidRPr="00F539F2" w:rsidRDefault="00FE6CDA" w:rsidP="00FE6C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K325T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A2EE0" w14:textId="6342C9BF" w:rsidR="00FE6CDA" w:rsidRPr="00F539F2" w:rsidRDefault="00FE6CDA" w:rsidP="00FE6CDA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8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5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4</w:t>
            </w:r>
            <w:r w:rsidR="00B76D51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52856" w14:textId="687F5E1C" w:rsidR="00FE6CDA" w:rsidRPr="00F539F2" w:rsidRDefault="00FE6CDA" w:rsidP="00FE6C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9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1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28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92084" w14:textId="3F69A5BA" w:rsidR="00FE6CDA" w:rsidRPr="00F539F2" w:rsidRDefault="00FE6CDA" w:rsidP="00FE6C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± 0.0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6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</w:tr>
      <w:tr w:rsidR="00F539F2" w:rsidRPr="00F539F2" w14:paraId="0C3C93D0" w14:textId="77777777" w:rsidTr="00BA61F0">
        <w:trPr>
          <w:trHeight w:val="315"/>
          <w:jc w:val="center"/>
        </w:trPr>
        <w:tc>
          <w:tcPr>
            <w:tcW w:w="26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6160FF" w14:textId="77777777" w:rsidR="00FE6CDA" w:rsidRPr="00F539F2" w:rsidRDefault="00FE6CDA" w:rsidP="00FE6C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2EF20" w14:textId="39776C86" w:rsidR="00FE6CDA" w:rsidRPr="00F539F2" w:rsidRDefault="00FE6CDA" w:rsidP="00FE6C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E378G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C8C52" w14:textId="4682D2F9" w:rsidR="00FE6CDA" w:rsidRPr="00F539F2" w:rsidRDefault="00FE6CDA" w:rsidP="00FE6C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8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2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FFCA1" w14:textId="27D81C0F" w:rsidR="00FE6CDA" w:rsidRPr="00F539F2" w:rsidRDefault="00FE6CDA" w:rsidP="00FE6C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0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5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± 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10 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c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B9A56" w14:textId="7E7335AB" w:rsidR="00FE6CDA" w:rsidRPr="00F539F2" w:rsidRDefault="00FE6CDA" w:rsidP="00FE6C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97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± 0.0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2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c</w:t>
            </w:r>
          </w:p>
        </w:tc>
      </w:tr>
      <w:tr w:rsidR="00F539F2" w:rsidRPr="00F539F2" w14:paraId="5C68F913" w14:textId="77777777" w:rsidTr="00BA61F0">
        <w:trPr>
          <w:trHeight w:val="315"/>
          <w:jc w:val="center"/>
        </w:trPr>
        <w:tc>
          <w:tcPr>
            <w:tcW w:w="26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FF3961" w14:textId="77777777" w:rsidR="00FE6CDA" w:rsidRPr="00F539F2" w:rsidRDefault="00FE6CDA" w:rsidP="00FE6C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8F528" w14:textId="354A34BE" w:rsidR="00FE6CDA" w:rsidRPr="00F539F2" w:rsidRDefault="00FE6CDA" w:rsidP="00FE6C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T380A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20535" w14:textId="171C5E05" w:rsidR="00FE6CDA" w:rsidRPr="00F539F2" w:rsidRDefault="00FE6CDA" w:rsidP="00FE6C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4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7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1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5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E7788" w14:textId="7CCD04FF" w:rsidR="00FE6CDA" w:rsidRPr="00F539F2" w:rsidRDefault="00FE6CDA" w:rsidP="00FE6C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1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9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0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2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C5581" w14:textId="66D30050" w:rsidR="00FE6CDA" w:rsidRPr="00F539F2" w:rsidRDefault="00FE6CDA" w:rsidP="00FE6C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2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± 0.0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2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b</w:t>
            </w:r>
          </w:p>
        </w:tc>
      </w:tr>
      <w:tr w:rsidR="00F539F2" w:rsidRPr="00F539F2" w14:paraId="5AE1D4A1" w14:textId="77777777" w:rsidTr="00BA61F0">
        <w:trPr>
          <w:trHeight w:val="315"/>
          <w:jc w:val="center"/>
        </w:trPr>
        <w:tc>
          <w:tcPr>
            <w:tcW w:w="26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28309F" w14:textId="77777777" w:rsidR="00FE6CDA" w:rsidRPr="00F539F2" w:rsidRDefault="00FE6CDA" w:rsidP="00FE6C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DE1656" w14:textId="04828ACD" w:rsidR="00FE6CDA" w:rsidRPr="00F539F2" w:rsidRDefault="00FE6CDA" w:rsidP="00FE6C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383D</w:t>
            </w:r>
          </w:p>
        </w:tc>
        <w:tc>
          <w:tcPr>
            <w:tcW w:w="19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0B9B29" w14:textId="68D6086D" w:rsidR="00FE6CDA" w:rsidRPr="00F539F2" w:rsidRDefault="00FE6CDA" w:rsidP="00FE6CDA">
            <w:pPr>
              <w:widowControl/>
              <w:spacing w:line="48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3.11 ± 4.22</w:t>
            </w:r>
            <w:r w:rsidR="00B76D51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4C5D65" w14:textId="751DDDFA" w:rsidR="00FE6CDA" w:rsidRPr="00F539F2" w:rsidRDefault="00FE6CDA" w:rsidP="00FE6C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B76D51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B76D51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48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="00B76D51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B76D51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39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A7BBF1" w14:textId="0C94D001" w:rsidR="00FE6CDA" w:rsidRPr="00F539F2" w:rsidRDefault="00FE6CDA" w:rsidP="00FE6C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</w:t>
            </w:r>
            <w:r w:rsidR="00B76D51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9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0.0</w:t>
            </w:r>
            <w:r w:rsidR="00B76D51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31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</w:tr>
      <w:tr w:rsidR="00F539F2" w:rsidRPr="00F539F2" w14:paraId="06D1E37C" w14:textId="77777777" w:rsidTr="00BA61F0">
        <w:trPr>
          <w:trHeight w:val="315"/>
          <w:jc w:val="center"/>
        </w:trPr>
        <w:tc>
          <w:tcPr>
            <w:tcW w:w="26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A71AA7" w14:textId="77777777" w:rsidR="00FE6CDA" w:rsidRPr="00F539F2" w:rsidRDefault="00FE6CDA" w:rsidP="00FE6C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B63D4E" w14:textId="4BE8F892" w:rsidR="00FE6CDA" w:rsidRPr="00F539F2" w:rsidRDefault="00FE6CDA" w:rsidP="00FE6C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T386A</w:t>
            </w:r>
          </w:p>
        </w:tc>
        <w:tc>
          <w:tcPr>
            <w:tcW w:w="1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5A9B80" w14:textId="1A96BC75" w:rsidR="00FE6CDA" w:rsidRPr="00F539F2" w:rsidRDefault="00FE6CDA" w:rsidP="00FE6C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1.76 ± 3.05</w:t>
            </w:r>
            <w:r w:rsidR="00B76D51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 b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0C3FE2" w14:textId="07CE7ED7" w:rsidR="00FE6CDA" w:rsidRPr="00F539F2" w:rsidRDefault="00FE6CDA" w:rsidP="00FE6C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="00B76D51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.69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</w:t>
            </w:r>
            <w:r w:rsidR="00B76D51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</w:t>
            </w:r>
            <w:r w:rsidR="00B76D51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25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FBBEC1" w14:textId="5B753F80" w:rsidR="00FE6CDA" w:rsidRPr="00F539F2" w:rsidRDefault="00FE6CDA" w:rsidP="00FE6CDA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</w:t>
            </w:r>
            <w:r w:rsidR="00B76D51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± 0.0</w:t>
            </w:r>
            <w:r w:rsidR="00B76D51" w:rsidRPr="00F539F2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 xml:space="preserve">43 </w:t>
            </w:r>
            <w:r w:rsidRPr="00F539F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a</w:t>
            </w:r>
          </w:p>
        </w:tc>
      </w:tr>
    </w:tbl>
    <w:p w14:paraId="780CAF4F" w14:textId="74CBB40D" w:rsidR="00C63393" w:rsidRPr="00F539F2" w:rsidRDefault="00C63393" w:rsidP="00C63393">
      <w:pPr>
        <w:autoSpaceDE w:val="0"/>
        <w:autoSpaceDN w:val="0"/>
        <w:spacing w:line="48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F539F2">
        <w:rPr>
          <w:rFonts w:ascii="Times New Roman" w:hAnsi="Times New Roman" w:cs="Times New Roman"/>
          <w:color w:val="000000" w:themeColor="text1"/>
          <w:sz w:val="20"/>
          <w:szCs w:val="20"/>
        </w:rPr>
        <w:t>Data were presented as the means ± SE (</w:t>
      </w:r>
      <w:r w:rsidRPr="00F539F2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n</w:t>
      </w:r>
      <w:r w:rsidRPr="00F539F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= 3). Letters represent significant differences among VvCYP76F14 </w:t>
      </w:r>
      <w:r w:rsidRPr="00F539F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and</w:t>
      </w:r>
      <w:r w:rsidRPr="00F539F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</w:t>
      </w:r>
      <w:r w:rsidRPr="00F539F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v</w:t>
      </w:r>
      <w:r w:rsidRPr="00F539F2">
        <w:rPr>
          <w:rFonts w:ascii="Times New Roman" w:hAnsi="Times New Roman" w:cs="Times New Roman"/>
          <w:color w:val="000000" w:themeColor="text1"/>
          <w:sz w:val="20"/>
          <w:szCs w:val="20"/>
        </w:rPr>
        <w:t>CYP76F14-SM</w:t>
      </w:r>
      <w:r w:rsidRPr="00F539F2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Pr="00F539F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t a significance level of </w:t>
      </w:r>
      <w:r w:rsidRPr="00F539F2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p</w:t>
      </w:r>
      <w:r w:rsidRPr="00F539F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≤ 0.05, as determined using ANOVA followed by Fisher’s LSD test.</w:t>
      </w:r>
    </w:p>
    <w:p w14:paraId="2FAAB2FD" w14:textId="19AE524D" w:rsidR="00D06469" w:rsidRPr="00F539F2" w:rsidRDefault="00D06469" w:rsidP="009F6A25">
      <w:pPr>
        <w:autoSpaceDE w:val="0"/>
        <w:autoSpaceDN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4D0D7C5" w14:textId="42A15626" w:rsidR="007D3D4E" w:rsidRPr="00F539F2" w:rsidRDefault="007D3D4E" w:rsidP="009F6A25">
      <w:pPr>
        <w:spacing w:line="480" w:lineRule="auto"/>
        <w:rPr>
          <w:rFonts w:hint="eastAsia"/>
          <w:color w:val="000000" w:themeColor="text1"/>
        </w:rPr>
      </w:pPr>
    </w:p>
    <w:sectPr w:rsidR="007D3D4E" w:rsidRPr="00F539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115EEE" w14:textId="77777777" w:rsidR="00EE39DD" w:rsidRDefault="00EE39DD" w:rsidP="00157A01">
      <w:pPr>
        <w:rPr>
          <w:rFonts w:hint="eastAsia"/>
        </w:rPr>
      </w:pPr>
      <w:r>
        <w:separator/>
      </w:r>
    </w:p>
  </w:endnote>
  <w:endnote w:type="continuationSeparator" w:id="0">
    <w:p w14:paraId="5E72A576" w14:textId="77777777" w:rsidR="00EE39DD" w:rsidRDefault="00EE39DD" w:rsidP="00157A0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C02F49" w14:textId="77777777" w:rsidR="00EE39DD" w:rsidRDefault="00EE39DD" w:rsidP="00157A01">
      <w:pPr>
        <w:rPr>
          <w:rFonts w:hint="eastAsia"/>
        </w:rPr>
      </w:pPr>
      <w:r>
        <w:separator/>
      </w:r>
    </w:p>
  </w:footnote>
  <w:footnote w:type="continuationSeparator" w:id="0">
    <w:p w14:paraId="0FCF2C93" w14:textId="77777777" w:rsidR="00EE39DD" w:rsidRDefault="00EE39DD" w:rsidP="00157A0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9B9"/>
    <w:rsid w:val="00007672"/>
    <w:rsid w:val="000938A3"/>
    <w:rsid w:val="001115F9"/>
    <w:rsid w:val="00157A01"/>
    <w:rsid w:val="00161659"/>
    <w:rsid w:val="00173A9A"/>
    <w:rsid w:val="00197BE7"/>
    <w:rsid w:val="001C6867"/>
    <w:rsid w:val="002019B9"/>
    <w:rsid w:val="002A7A0B"/>
    <w:rsid w:val="002B7AAC"/>
    <w:rsid w:val="002C6EB7"/>
    <w:rsid w:val="002E366E"/>
    <w:rsid w:val="00345606"/>
    <w:rsid w:val="003A45E1"/>
    <w:rsid w:val="004C3B9A"/>
    <w:rsid w:val="004D4FB0"/>
    <w:rsid w:val="004F66AD"/>
    <w:rsid w:val="00513115"/>
    <w:rsid w:val="00513405"/>
    <w:rsid w:val="005451E8"/>
    <w:rsid w:val="00550E6C"/>
    <w:rsid w:val="00557F03"/>
    <w:rsid w:val="005D288D"/>
    <w:rsid w:val="005E1A36"/>
    <w:rsid w:val="005F7DAD"/>
    <w:rsid w:val="0062625D"/>
    <w:rsid w:val="00631CA8"/>
    <w:rsid w:val="006453D1"/>
    <w:rsid w:val="0068042D"/>
    <w:rsid w:val="006873C0"/>
    <w:rsid w:val="00694C2D"/>
    <w:rsid w:val="006A3C9D"/>
    <w:rsid w:val="00704685"/>
    <w:rsid w:val="00742264"/>
    <w:rsid w:val="0075112E"/>
    <w:rsid w:val="0076721E"/>
    <w:rsid w:val="00795423"/>
    <w:rsid w:val="0079575B"/>
    <w:rsid w:val="007A122D"/>
    <w:rsid w:val="007D3D4E"/>
    <w:rsid w:val="00820785"/>
    <w:rsid w:val="0086239A"/>
    <w:rsid w:val="009101F3"/>
    <w:rsid w:val="0093147B"/>
    <w:rsid w:val="00934ACF"/>
    <w:rsid w:val="00953EC8"/>
    <w:rsid w:val="009A2DD1"/>
    <w:rsid w:val="009A3838"/>
    <w:rsid w:val="009B0CB3"/>
    <w:rsid w:val="009B52AF"/>
    <w:rsid w:val="009D2F01"/>
    <w:rsid w:val="009F6A25"/>
    <w:rsid w:val="00A00FCC"/>
    <w:rsid w:val="00A05C95"/>
    <w:rsid w:val="00A206F8"/>
    <w:rsid w:val="00A541FC"/>
    <w:rsid w:val="00A829BA"/>
    <w:rsid w:val="00B25F04"/>
    <w:rsid w:val="00B47AC8"/>
    <w:rsid w:val="00B76D51"/>
    <w:rsid w:val="00BA61F0"/>
    <w:rsid w:val="00BC11C6"/>
    <w:rsid w:val="00C262BE"/>
    <w:rsid w:val="00C27427"/>
    <w:rsid w:val="00C5206C"/>
    <w:rsid w:val="00C63393"/>
    <w:rsid w:val="00C74C31"/>
    <w:rsid w:val="00CD35F6"/>
    <w:rsid w:val="00D06469"/>
    <w:rsid w:val="00D472A9"/>
    <w:rsid w:val="00D871E5"/>
    <w:rsid w:val="00D9484D"/>
    <w:rsid w:val="00E34B27"/>
    <w:rsid w:val="00EC23C2"/>
    <w:rsid w:val="00EE39DD"/>
    <w:rsid w:val="00F25ACB"/>
    <w:rsid w:val="00F36114"/>
    <w:rsid w:val="00F539F2"/>
    <w:rsid w:val="00F9672A"/>
    <w:rsid w:val="00FA2534"/>
    <w:rsid w:val="00FE6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9CD2C4"/>
  <w15:chartTrackingRefBased/>
  <w15:docId w15:val="{395EFAB8-4104-4E71-A28E-3D89A2CCC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7A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7A0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57A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7A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3</Pages>
  <Words>445</Words>
  <Characters>2538</Characters>
  <Application>Microsoft Office Word</Application>
  <DocSecurity>0</DocSecurity>
  <Lines>21</Lines>
  <Paragraphs>5</Paragraphs>
  <ScaleCrop>false</ScaleCrop>
  <Company/>
  <LinksUpToDate>false</LinksUpToDate>
  <CharactersWithSpaces>2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2014</dc:creator>
  <cp:keywords/>
  <dc:description/>
  <cp:lastModifiedBy>Zhi Song</cp:lastModifiedBy>
  <cp:revision>137</cp:revision>
  <dcterms:created xsi:type="dcterms:W3CDTF">2023-04-19T07:32:00Z</dcterms:created>
  <dcterms:modified xsi:type="dcterms:W3CDTF">2024-09-12T14:47:00Z</dcterms:modified>
</cp:coreProperties>
</file>